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Ind w:w="-38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080"/>
        <w:gridCol w:w="5187"/>
        <w:gridCol w:w="1560"/>
      </w:tblGrid>
      <w:tr w:rsidR="00580AA6" w14:paraId="5141DEFF" w14:textId="77777777" w:rsidTr="00580AA6">
        <w:tblPrEx>
          <w:tblCellMar>
            <w:top w:w="0" w:type="dxa"/>
            <w:bottom w:w="0" w:type="dxa"/>
          </w:tblCellMar>
        </w:tblPrEx>
        <w:trPr>
          <w:trHeight w:val="553"/>
        </w:trPr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009FF7" w14:textId="77777777" w:rsidR="00580AA6" w:rsidRDefault="00580AA6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lang w:val="en-GB"/>
              </w:rPr>
              <w:t>Set#</w:t>
            </w:r>
          </w:p>
        </w:tc>
        <w:tc>
          <w:tcPr>
            <w:tcW w:w="51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05ABE2" w14:textId="77777777" w:rsidR="00580AA6" w:rsidRDefault="00580AA6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lang w:val="en-GB"/>
              </w:rPr>
              <w:t>Search string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9FDF2F" w14:textId="77777777" w:rsidR="00580AA6" w:rsidRDefault="00580AA6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lang w:val="en-GB"/>
              </w:rPr>
              <w:t>Results</w:t>
            </w:r>
          </w:p>
        </w:tc>
      </w:tr>
      <w:tr w:rsidR="00580AA6" w14:paraId="48EDADD4" w14:textId="77777777" w:rsidTr="00580AA6">
        <w:tblPrEx>
          <w:tblCellMar>
            <w:top w:w="0" w:type="dxa"/>
            <w:bottom w:w="0" w:type="dxa"/>
          </w:tblCellMar>
        </w:tblPrEx>
        <w:trPr>
          <w:trHeight w:val="1900"/>
        </w:trPr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C0C0C0"/>
          </w:tcPr>
          <w:p w14:paraId="6714BD11" w14:textId="77777777" w:rsidR="00580AA6" w:rsidRDefault="00580AA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lang w:val="en-GB"/>
              </w:rPr>
            </w:pPr>
            <w:r>
              <w:rPr>
                <w:rFonts w:ascii="Arial" w:hAnsi="Arial" w:cs="Arial"/>
                <w:color w:val="000000"/>
                <w:kern w:val="0"/>
                <w:lang w:val="en-GB"/>
              </w:rPr>
              <w:t>1</w:t>
            </w:r>
          </w:p>
        </w:tc>
        <w:tc>
          <w:tcPr>
            <w:tcW w:w="51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C0C0C0"/>
          </w:tcPr>
          <w:p w14:paraId="21A62C9D" w14:textId="77777777" w:rsidR="00580AA6" w:rsidRDefault="00580AA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lang w:val="en-GB"/>
              </w:rPr>
            </w:pPr>
            <w:r>
              <w:rPr>
                <w:rFonts w:ascii="Arial" w:hAnsi="Arial" w:cs="Arial"/>
                <w:color w:val="000000"/>
                <w:kern w:val="0"/>
                <w:lang w:val="en-GB"/>
              </w:rPr>
              <w:t>TS</w:t>
            </w:r>
            <w:proofErr w:type="gramStart"/>
            <w:r>
              <w:rPr>
                <w:rFonts w:ascii="Arial" w:hAnsi="Arial" w:cs="Arial"/>
                <w:color w:val="000000"/>
                <w:kern w:val="0"/>
                <w:lang w:val="en-GB"/>
              </w:rPr>
              <w:t>=”health</w:t>
            </w:r>
            <w:proofErr w:type="gramEnd"/>
            <w:r>
              <w:rPr>
                <w:rFonts w:ascii="Arial" w:hAnsi="Arial" w:cs="Arial"/>
                <w:color w:val="000000"/>
                <w:kern w:val="0"/>
                <w:lang w:val="en-GB"/>
              </w:rPr>
              <w:t xml:space="preserve"> data” OR TS=”health information” OR TS=biobank* OR TS=bio-bank* OR TS=biospecimen* OR TS=biorepository* OR TS=registry OR TS=registries OR TS=databank* OR TS=”big data” OR TS=genomic* OR TS=genetic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C0C0C0"/>
          </w:tcPr>
          <w:p w14:paraId="7F0A4B0A" w14:textId="77777777" w:rsidR="00580AA6" w:rsidRDefault="00580AA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lang w:val="en-GB"/>
              </w:rPr>
            </w:pPr>
            <w:r>
              <w:rPr>
                <w:rFonts w:ascii="Arial" w:hAnsi="Arial" w:cs="Arial"/>
                <w:color w:val="000000"/>
                <w:kern w:val="0"/>
                <w:lang w:val="en-GB"/>
              </w:rPr>
              <w:t>2,256,467</w:t>
            </w:r>
          </w:p>
        </w:tc>
      </w:tr>
      <w:tr w:rsidR="00580AA6" w14:paraId="47563CA6" w14:textId="77777777" w:rsidTr="00580AA6">
        <w:tblPrEx>
          <w:tblCellMar>
            <w:top w:w="0" w:type="dxa"/>
            <w:bottom w:w="0" w:type="dxa"/>
          </w:tblCellMar>
        </w:tblPrEx>
        <w:trPr>
          <w:trHeight w:val="1580"/>
        </w:trPr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3266C5" w14:textId="77777777" w:rsidR="00580AA6" w:rsidRDefault="00580AA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lang w:val="en-GB"/>
              </w:rPr>
            </w:pPr>
            <w:r>
              <w:rPr>
                <w:rFonts w:ascii="Arial" w:hAnsi="Arial" w:cs="Arial"/>
                <w:color w:val="000000"/>
                <w:kern w:val="0"/>
                <w:lang w:val="en-GB"/>
              </w:rPr>
              <w:t>2</w:t>
            </w:r>
          </w:p>
        </w:tc>
        <w:tc>
          <w:tcPr>
            <w:tcW w:w="51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9D7BB7" w14:textId="77777777" w:rsidR="00580AA6" w:rsidRDefault="00580AA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lang w:val="en-GB"/>
              </w:rPr>
            </w:pPr>
            <w:r>
              <w:rPr>
                <w:rFonts w:ascii="Arial" w:hAnsi="Arial" w:cs="Arial"/>
                <w:color w:val="000000"/>
                <w:kern w:val="0"/>
                <w:lang w:val="en-GB"/>
              </w:rPr>
              <w:t>TS=opinions OR TS=perspective* OR TS=views OR TS=viewpoint* OR TS=motivation* OR TS=willingness OR TS=preference* OR TS=attitude* OR TS=impact OR TS=choice* OR TS=experiences OR TS=support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A007C0" w14:textId="77777777" w:rsidR="00580AA6" w:rsidRDefault="00580AA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lang w:val="en-GB"/>
              </w:rPr>
            </w:pPr>
            <w:r>
              <w:rPr>
                <w:rFonts w:ascii="Arial" w:hAnsi="Arial" w:cs="Arial"/>
                <w:color w:val="000000"/>
                <w:kern w:val="0"/>
                <w:lang w:val="en-GB"/>
              </w:rPr>
              <w:t>12,650,432</w:t>
            </w:r>
          </w:p>
        </w:tc>
      </w:tr>
      <w:tr w:rsidR="00580AA6" w14:paraId="0C9A94FB" w14:textId="77777777" w:rsidTr="00580AA6">
        <w:tblPrEx>
          <w:tblCellMar>
            <w:top w:w="0" w:type="dxa"/>
            <w:bottom w:w="0" w:type="dxa"/>
          </w:tblCellMar>
        </w:tblPrEx>
        <w:trPr>
          <w:trHeight w:val="1260"/>
        </w:trPr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C0C0C0"/>
          </w:tcPr>
          <w:p w14:paraId="5261755C" w14:textId="77777777" w:rsidR="00580AA6" w:rsidRDefault="00580AA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lang w:val="en-GB"/>
              </w:rPr>
            </w:pPr>
            <w:r>
              <w:rPr>
                <w:rFonts w:ascii="Arial" w:hAnsi="Arial" w:cs="Arial"/>
                <w:color w:val="000000"/>
                <w:kern w:val="0"/>
                <w:lang w:val="en-GB"/>
              </w:rPr>
              <w:t>3</w:t>
            </w:r>
          </w:p>
        </w:tc>
        <w:tc>
          <w:tcPr>
            <w:tcW w:w="51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C0C0C0"/>
          </w:tcPr>
          <w:p w14:paraId="7FE02814" w14:textId="77777777" w:rsidR="00580AA6" w:rsidRDefault="00580AA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lang w:val="en-GB"/>
              </w:rPr>
            </w:pPr>
            <w:r>
              <w:rPr>
                <w:rFonts w:ascii="Arial" w:hAnsi="Arial" w:cs="Arial"/>
                <w:color w:val="000000"/>
                <w:kern w:val="0"/>
                <w:lang w:val="en-GB"/>
              </w:rPr>
              <w:t>TS=participant* OR TS=population OR TS=public OR TS=community OR TS=</w:t>
            </w:r>
            <w:proofErr w:type="spellStart"/>
            <w:r>
              <w:rPr>
                <w:rFonts w:ascii="Arial" w:hAnsi="Arial" w:cs="Arial"/>
                <w:color w:val="000000"/>
                <w:kern w:val="0"/>
                <w:lang w:val="en-GB"/>
              </w:rPr>
              <w:t>societ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lang w:val="en-GB"/>
              </w:rPr>
              <w:t>* OR TS=patient* OR TS=</w:t>
            </w:r>
            <w:proofErr w:type="spellStart"/>
            <w:r>
              <w:rPr>
                <w:rFonts w:ascii="Arial" w:hAnsi="Arial" w:cs="Arial"/>
                <w:color w:val="000000"/>
                <w:kern w:val="0"/>
                <w:lang w:val="en-GB"/>
              </w:rPr>
              <w:t>famil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lang w:val="en-GB"/>
              </w:rPr>
              <w:t>* OR TS=relative* OR TS=researchers OR TS=institutions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C0C0C0"/>
          </w:tcPr>
          <w:p w14:paraId="556E896A" w14:textId="77777777" w:rsidR="00580AA6" w:rsidRDefault="00580AA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lang w:val="en-GB"/>
              </w:rPr>
            </w:pPr>
            <w:r>
              <w:rPr>
                <w:rFonts w:ascii="Arial" w:hAnsi="Arial" w:cs="Arial"/>
                <w:color w:val="000000"/>
                <w:kern w:val="0"/>
                <w:lang w:val="en-GB"/>
              </w:rPr>
              <w:t>18,552,243</w:t>
            </w:r>
          </w:p>
        </w:tc>
      </w:tr>
      <w:tr w:rsidR="00580AA6" w14:paraId="0CBF220A" w14:textId="77777777" w:rsidTr="00580AA6">
        <w:tblPrEx>
          <w:tblCellMar>
            <w:top w:w="0" w:type="dxa"/>
            <w:bottom w:w="0" w:type="dxa"/>
          </w:tblCellMar>
        </w:tblPrEx>
        <w:trPr>
          <w:trHeight w:val="697"/>
        </w:trPr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52231F" w14:textId="77777777" w:rsidR="00580AA6" w:rsidRDefault="00580AA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lang w:val="en-GB"/>
              </w:rPr>
            </w:pPr>
            <w:r>
              <w:rPr>
                <w:rFonts w:ascii="Arial" w:hAnsi="Arial" w:cs="Arial"/>
                <w:color w:val="000000"/>
                <w:kern w:val="0"/>
                <w:lang w:val="en-GB"/>
              </w:rPr>
              <w:t>4</w:t>
            </w:r>
          </w:p>
        </w:tc>
        <w:tc>
          <w:tcPr>
            <w:tcW w:w="51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1A301B" w14:textId="77777777" w:rsidR="00580AA6" w:rsidRDefault="00580AA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lang w:val="en-GB"/>
              </w:rPr>
            </w:pPr>
            <w:r>
              <w:rPr>
                <w:rFonts w:ascii="Arial" w:hAnsi="Arial" w:cs="Arial"/>
                <w:color w:val="000000"/>
                <w:kern w:val="0"/>
                <w:lang w:val="en-GB"/>
              </w:rPr>
              <w:t>TS=privacy* OR TS=confidential* OR TS=informed consent OR TS=</w:t>
            </w:r>
            <w:proofErr w:type="spellStart"/>
            <w:r>
              <w:rPr>
                <w:rFonts w:ascii="Arial" w:hAnsi="Arial" w:cs="Arial"/>
                <w:color w:val="000000"/>
                <w:kern w:val="0"/>
                <w:lang w:val="en-GB"/>
              </w:rPr>
              <w:t>communicat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lang w:val="en-GB"/>
              </w:rPr>
              <w:t>*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B45F76" w14:textId="77777777" w:rsidR="00580AA6" w:rsidRDefault="00580AA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lang w:val="en-GB"/>
              </w:rPr>
            </w:pPr>
            <w:r>
              <w:rPr>
                <w:rFonts w:ascii="Arial" w:hAnsi="Arial" w:cs="Arial"/>
                <w:color w:val="000000"/>
                <w:kern w:val="0"/>
                <w:lang w:val="en-GB"/>
              </w:rPr>
              <w:t>1,611,271</w:t>
            </w:r>
          </w:p>
        </w:tc>
      </w:tr>
      <w:tr w:rsidR="00580AA6" w14:paraId="69A9B4A1" w14:textId="77777777" w:rsidTr="00580AA6">
        <w:tblPrEx>
          <w:tblCellMar>
            <w:top w:w="0" w:type="dxa"/>
            <w:bottom w:w="0" w:type="dxa"/>
          </w:tblCellMar>
        </w:tblPrEx>
        <w:trPr>
          <w:trHeight w:val="940"/>
        </w:trPr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C0C0C0"/>
          </w:tcPr>
          <w:p w14:paraId="1B8989F7" w14:textId="77777777" w:rsidR="00580AA6" w:rsidRDefault="00580AA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lang w:val="en-GB"/>
              </w:rPr>
            </w:pPr>
            <w:r>
              <w:rPr>
                <w:rFonts w:ascii="Arial" w:hAnsi="Arial" w:cs="Arial"/>
                <w:color w:val="000000"/>
                <w:kern w:val="0"/>
                <w:lang w:val="en-GB"/>
              </w:rPr>
              <w:t>5</w:t>
            </w:r>
          </w:p>
        </w:tc>
        <w:tc>
          <w:tcPr>
            <w:tcW w:w="51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C0C0C0"/>
          </w:tcPr>
          <w:p w14:paraId="067E8247" w14:textId="77777777" w:rsidR="00580AA6" w:rsidRDefault="00580AA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lang w:val="en-GB"/>
              </w:rPr>
            </w:pPr>
            <w:r>
              <w:rPr>
                <w:rFonts w:ascii="Arial" w:hAnsi="Arial" w:cs="Arial"/>
                <w:color w:val="000000"/>
                <w:kern w:val="0"/>
                <w:lang w:val="en-GB"/>
              </w:rPr>
              <w:t>TS=deceased OR TS=death* OR TS=departed OR TS=died OR TS=dead OR TS=post-mortem OR TS=</w:t>
            </w:r>
            <w:proofErr w:type="spellStart"/>
            <w:r>
              <w:rPr>
                <w:rFonts w:ascii="Arial" w:hAnsi="Arial" w:cs="Arial"/>
                <w:color w:val="000000"/>
                <w:kern w:val="0"/>
                <w:lang w:val="en-GB"/>
              </w:rPr>
              <w:t>postmortem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lang w:val="en-GB"/>
              </w:rPr>
              <w:t xml:space="preserve"> OR TS=posthumous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C0C0C0"/>
          </w:tcPr>
          <w:p w14:paraId="3E58A473" w14:textId="77777777" w:rsidR="00580AA6" w:rsidRDefault="00580AA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lang w:val="en-GB"/>
              </w:rPr>
            </w:pPr>
            <w:r>
              <w:rPr>
                <w:rFonts w:ascii="Arial" w:hAnsi="Arial" w:cs="Arial"/>
                <w:color w:val="000000"/>
                <w:kern w:val="0"/>
                <w:lang w:val="en-GB"/>
              </w:rPr>
              <w:t>1,839,578</w:t>
            </w:r>
          </w:p>
        </w:tc>
      </w:tr>
      <w:tr w:rsidR="00580AA6" w14:paraId="483205EF" w14:textId="77777777" w:rsidTr="00580AA6">
        <w:tblPrEx>
          <w:tblCellMar>
            <w:top w:w="0" w:type="dxa"/>
            <w:bottom w:w="0" w:type="dxa"/>
          </w:tblCellMar>
        </w:tblPrEx>
        <w:trPr>
          <w:trHeight w:val="940"/>
        </w:trPr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837110" w14:textId="77777777" w:rsidR="00580AA6" w:rsidRDefault="00580AA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lang w:val="en-GB"/>
              </w:rPr>
            </w:pPr>
            <w:r>
              <w:rPr>
                <w:rFonts w:ascii="Arial" w:hAnsi="Arial" w:cs="Arial"/>
                <w:color w:val="000000"/>
                <w:kern w:val="0"/>
                <w:lang w:val="en-GB"/>
              </w:rPr>
              <w:t>6</w:t>
            </w:r>
          </w:p>
        </w:tc>
        <w:tc>
          <w:tcPr>
            <w:tcW w:w="51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952DDC" w14:textId="77777777" w:rsidR="00580AA6" w:rsidRDefault="00580AA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lang w:val="en-GB"/>
              </w:rPr>
            </w:pPr>
            <w:r>
              <w:rPr>
                <w:rFonts w:ascii="Arial" w:hAnsi="Arial" w:cs="Arial"/>
                <w:color w:val="000000"/>
                <w:kern w:val="0"/>
                <w:lang w:val="en-GB"/>
              </w:rPr>
              <w:t>(#1 AND #2 AND #3 AND #4 AND #5) AND English (Languages) and Article (Document Types)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0D097F" w14:textId="77777777" w:rsidR="00580AA6" w:rsidRDefault="00580AA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lang w:val="en-GB"/>
              </w:rPr>
            </w:pPr>
            <w:r>
              <w:rPr>
                <w:rFonts w:ascii="Arial" w:hAnsi="Arial" w:cs="Arial"/>
                <w:color w:val="000000"/>
                <w:kern w:val="0"/>
                <w:lang w:val="en-GB"/>
              </w:rPr>
              <w:t>252</w:t>
            </w:r>
          </w:p>
        </w:tc>
      </w:tr>
    </w:tbl>
    <w:p w14:paraId="05D20F64" w14:textId="77777777" w:rsidR="005160A6" w:rsidRDefault="005160A6"/>
    <w:sectPr w:rsidR="005160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0AA6"/>
    <w:rsid w:val="00004980"/>
    <w:rsid w:val="00077F29"/>
    <w:rsid w:val="000B0C88"/>
    <w:rsid w:val="0023795B"/>
    <w:rsid w:val="002D68ED"/>
    <w:rsid w:val="00494A3A"/>
    <w:rsid w:val="005160A6"/>
    <w:rsid w:val="00580AA6"/>
    <w:rsid w:val="006355F4"/>
    <w:rsid w:val="00777FC7"/>
    <w:rsid w:val="007B7B72"/>
    <w:rsid w:val="007F2E0B"/>
    <w:rsid w:val="00953EF0"/>
    <w:rsid w:val="00CF4C01"/>
    <w:rsid w:val="00D02DF2"/>
    <w:rsid w:val="00D108B1"/>
    <w:rsid w:val="00DB2DB9"/>
    <w:rsid w:val="00DC22D5"/>
    <w:rsid w:val="00DD2EAD"/>
    <w:rsid w:val="00E03069"/>
    <w:rsid w:val="00EC5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2E78EE"/>
  <w15:chartTrackingRefBased/>
  <w15:docId w15:val="{02CFBBF0-9F26-7D4D-B528-7A915FF91A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80A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0A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0AA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0AA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0AA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0AA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0AA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0AA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0AA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0A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0A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0A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0AA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0AA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0AA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0AA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0AA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0AA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0AA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0A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0AA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80A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0AA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80AA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0AA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80AA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0A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0AA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0AA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789</Characters>
  <Application>Microsoft Office Word</Application>
  <DocSecurity>0</DocSecurity>
  <Lines>17</Lines>
  <Paragraphs>5</Paragraphs>
  <ScaleCrop>false</ScaleCrop>
  <Company/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zyna Kucharska</dc:creator>
  <cp:keywords/>
  <dc:description/>
  <cp:lastModifiedBy>Katarzyna Kucharska</cp:lastModifiedBy>
  <cp:revision>1</cp:revision>
  <dcterms:created xsi:type="dcterms:W3CDTF">2025-02-11T14:53:00Z</dcterms:created>
  <dcterms:modified xsi:type="dcterms:W3CDTF">2025-02-11T14:53:00Z</dcterms:modified>
</cp:coreProperties>
</file>